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C921" w14:textId="77777777" w:rsidR="00A12214" w:rsidRPr="00BF7240" w:rsidRDefault="00484D2F">
      <w:pPr>
        <w:spacing w:line="480" w:lineRule="auto"/>
        <w:jc w:val="center"/>
        <w:rPr>
          <w:rFonts w:ascii="Times" w:eastAsia="Times" w:hAnsi="Times" w:cs="Times"/>
          <w:i/>
          <w:color w:val="000000" w:themeColor="text1"/>
          <w:sz w:val="21"/>
          <w:szCs w:val="21"/>
        </w:rPr>
      </w:pPr>
      <w:r w:rsidRPr="00BF7240">
        <w:rPr>
          <w:rFonts w:ascii="Times" w:eastAsia="Times" w:hAnsi="Times" w:cs="Times"/>
          <w:b/>
          <w:color w:val="000000" w:themeColor="text1"/>
        </w:rPr>
        <w:t>Appendix A</w:t>
      </w:r>
    </w:p>
    <w:tbl>
      <w:tblPr>
        <w:tblStyle w:val="a"/>
        <w:tblW w:w="9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14"/>
        <w:gridCol w:w="1373"/>
        <w:gridCol w:w="1559"/>
        <w:gridCol w:w="1276"/>
        <w:gridCol w:w="1418"/>
      </w:tblGrid>
      <w:tr w:rsidR="00BF7240" w:rsidRPr="00BF7240" w14:paraId="6A31357D" w14:textId="77777777">
        <w:trPr>
          <w:trHeight w:val="277"/>
        </w:trPr>
        <w:tc>
          <w:tcPr>
            <w:tcW w:w="4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DBE955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931C8D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BB0952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gram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</w:t>
            </w:r>
            <w:proofErr w:type="gramEnd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 | Data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F6135D3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5AD1D8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BF7240" w:rsidRPr="00BF7240" w14:paraId="1A0FB86B" w14:textId="77777777">
        <w:trPr>
          <w:trHeight w:val="394"/>
        </w:trPr>
        <w:tc>
          <w:tcPr>
            <w:tcW w:w="40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CDDFD6F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Subjective Intervention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B50834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C95A0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464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98F24D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3.374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38540B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8.94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8</w:t>
            </w:r>
          </w:p>
        </w:tc>
      </w:tr>
      <w:tr w:rsidR="00BF7240" w:rsidRPr="00BF7240" w14:paraId="126E1DCF" w14:textId="77777777">
        <w:trPr>
          <w:trHeight w:val="285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6822ACD9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54DE1B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8FDFF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951BA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4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2540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2.201</w:t>
            </w:r>
          </w:p>
        </w:tc>
      </w:tr>
      <w:tr w:rsidR="00BF7240" w:rsidRPr="00BF7240" w14:paraId="2F1DEDF6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257A4772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F13B18F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8FB04A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6ACB9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114F5A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BF7240" w:rsidRPr="00BF7240" w14:paraId="5FDA0DEF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2A3ECE09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 xml:space="preserve">Objective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672F6AD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6E28A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1A9EC1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493744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40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4</w:t>
            </w:r>
          </w:p>
        </w:tc>
      </w:tr>
      <w:tr w:rsidR="00BF7240" w:rsidRPr="00BF7240" w14:paraId="2AE99445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B5568AF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9DD9C4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B8060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ECBFB81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4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7C703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</w:tr>
    </w:tbl>
    <w:p w14:paraId="5DE9EE03" w14:textId="4AD01688" w:rsidR="00A12214" w:rsidRPr="00BF7240" w:rsidRDefault="00484D2F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A1. Bayesian ANOVA comparing Objective and Subjective Intervention for best model fit using average TUT score as the outcome measure </w:t>
      </w:r>
      <w:r w:rsidRPr="00BF7240">
        <w:rPr>
          <w:rFonts w:ascii="Times" w:eastAsia="Times" w:hAnsi="Times" w:cs="Times"/>
          <w:color w:val="000000" w:themeColor="text1"/>
          <w:vertAlign w:val="superscript"/>
        </w:rPr>
        <w:t>[</w:t>
      </w:r>
      <w:r w:rsidR="00BA5B8D"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BF7240">
        <w:rPr>
          <w:rFonts w:ascii="Times" w:eastAsia="Times" w:hAnsi="Times" w:cs="Times"/>
          <w:color w:val="000000" w:themeColor="text1"/>
          <w:vertAlign w:val="superscript"/>
        </w:rPr>
        <w:t>5</w:t>
      </w:r>
      <w:proofErr w:type="gramStart"/>
      <w:r w:rsidRPr="00BF7240">
        <w:rPr>
          <w:rFonts w:ascii="Times" w:eastAsia="Times" w:hAnsi="Times" w:cs="Times"/>
          <w:color w:val="000000" w:themeColor="text1"/>
          <w:vertAlign w:val="superscript"/>
        </w:rPr>
        <w:t xml:space="preserve">] </w:t>
      </w:r>
      <w:r w:rsidR="006D5051" w:rsidRPr="00BF7240">
        <w:rPr>
          <w:rFonts w:ascii="Times" w:eastAsia="Times" w:hAnsi="Times" w:cs="Times"/>
          <w:color w:val="000000" w:themeColor="text1"/>
        </w:rPr>
        <w:t>.</w:t>
      </w:r>
      <w:proofErr w:type="gramEnd"/>
    </w:p>
    <w:p w14:paraId="725CC5D9" w14:textId="77777777" w:rsidR="00A12214" w:rsidRPr="00BF7240" w:rsidRDefault="00A12214">
      <w:pPr>
        <w:rPr>
          <w:rFonts w:ascii="Times" w:eastAsia="Times" w:hAnsi="Times" w:cs="Times"/>
          <w:color w:val="000000" w:themeColor="text1"/>
        </w:rPr>
      </w:pPr>
    </w:p>
    <w:p w14:paraId="6C1F1116" w14:textId="77777777" w:rsidR="00A12214" w:rsidRPr="00BF7240" w:rsidRDefault="00A12214">
      <w:pPr>
        <w:rPr>
          <w:rFonts w:ascii="Times" w:eastAsia="Times" w:hAnsi="Times" w:cs="Times"/>
          <w:color w:val="000000" w:themeColor="text1"/>
        </w:rPr>
      </w:pPr>
    </w:p>
    <w:tbl>
      <w:tblPr>
        <w:tblStyle w:val="a0"/>
        <w:tblW w:w="96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14"/>
        <w:gridCol w:w="1373"/>
        <w:gridCol w:w="1559"/>
        <w:gridCol w:w="1276"/>
        <w:gridCol w:w="1418"/>
      </w:tblGrid>
      <w:tr w:rsidR="00BF7240" w:rsidRPr="00BF7240" w14:paraId="326A5F69" w14:textId="77777777">
        <w:trPr>
          <w:trHeight w:val="277"/>
        </w:trPr>
        <w:tc>
          <w:tcPr>
            <w:tcW w:w="4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EDF718C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D14121A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6074E3A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gram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</w:t>
            </w:r>
            <w:proofErr w:type="gramEnd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 | Data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50FEA8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B4648F9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BF7240" w:rsidRPr="00BF7240" w14:paraId="6FBE2CB2" w14:textId="77777777">
        <w:trPr>
          <w:trHeight w:val="394"/>
        </w:trPr>
        <w:tc>
          <w:tcPr>
            <w:tcW w:w="401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5DB08A6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Subjective Dosage</w:t>
            </w:r>
          </w:p>
        </w:tc>
        <w:tc>
          <w:tcPr>
            <w:tcW w:w="13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EE7A96A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85B0A93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48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B14C5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3.708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C9B1FD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715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4</w:t>
            </w:r>
          </w:p>
        </w:tc>
      </w:tr>
      <w:tr w:rsidR="00BF7240" w:rsidRPr="00BF7240" w14:paraId="15E7CC2F" w14:textId="77777777">
        <w:trPr>
          <w:trHeight w:val="285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6DC5972E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 +Subjective Dosag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045BCEA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6D4AE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1E051D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0ACF3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587</w:t>
            </w:r>
          </w:p>
        </w:tc>
      </w:tr>
      <w:tr w:rsidR="00BF7240" w:rsidRPr="00BF7240" w14:paraId="41C8A473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7890DBBF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84B22D3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3DCFC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C16B5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3FC07E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BF7240" w:rsidRPr="00BF7240" w14:paraId="5894BEC1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nil"/>
              <w:right w:val="nil"/>
            </w:tcBorders>
          </w:tcPr>
          <w:p w14:paraId="4959A139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 xml:space="preserve">Objective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E8AF28F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80C2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47E4FB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28215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402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4</w:t>
            </w:r>
          </w:p>
        </w:tc>
      </w:tr>
      <w:tr w:rsidR="00BF7240" w:rsidRPr="00BF7240" w14:paraId="5C3BE3EF" w14:textId="77777777">
        <w:trPr>
          <w:trHeight w:val="277"/>
        </w:trPr>
        <w:tc>
          <w:tcPr>
            <w:tcW w:w="40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D66E760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 * Subjective Dosage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FC748FB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47AFBC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82D7E0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448143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582</w:t>
            </w:r>
          </w:p>
        </w:tc>
      </w:tr>
    </w:tbl>
    <w:p w14:paraId="00A427E3" w14:textId="2BFD4A55" w:rsidR="00A12214" w:rsidRPr="00BF7240" w:rsidRDefault="00484D2F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A2. Bayesian ANOVA comparing Objective and Subjective Dosage for best model fit using average TUT score as the outcome measure </w:t>
      </w:r>
      <w:r w:rsidRPr="00BF7240">
        <w:rPr>
          <w:rFonts w:ascii="Times" w:eastAsia="Times" w:hAnsi="Times" w:cs="Times"/>
          <w:color w:val="000000" w:themeColor="text1"/>
          <w:vertAlign w:val="superscript"/>
        </w:rPr>
        <w:t>[</w:t>
      </w:r>
      <w:r w:rsidR="00BA5B8D">
        <w:rPr>
          <w:rFonts w:ascii="Times" w:eastAsia="Times" w:hAnsi="Times" w:cs="Times"/>
          <w:color w:val="000000" w:themeColor="text1"/>
          <w:vertAlign w:val="superscript"/>
        </w:rPr>
        <w:t>3</w:t>
      </w:r>
      <w:r w:rsidRPr="00BF7240">
        <w:rPr>
          <w:rFonts w:ascii="Times" w:eastAsia="Times" w:hAnsi="Times" w:cs="Times"/>
          <w:color w:val="000000" w:themeColor="text1"/>
          <w:vertAlign w:val="superscript"/>
        </w:rPr>
        <w:t>5]</w:t>
      </w:r>
      <w:r w:rsidRPr="00BF7240">
        <w:rPr>
          <w:rFonts w:ascii="Times" w:eastAsia="Times" w:hAnsi="Times" w:cs="Times"/>
          <w:color w:val="000000" w:themeColor="text1"/>
        </w:rPr>
        <w:t xml:space="preserve">.  </w:t>
      </w:r>
    </w:p>
    <w:p w14:paraId="349ADDB2" w14:textId="77777777" w:rsidR="00A12214" w:rsidRPr="00BF7240" w:rsidRDefault="00484D2F">
      <w:pPr>
        <w:rPr>
          <w:rFonts w:ascii="Times" w:eastAsia="Times" w:hAnsi="Times" w:cs="Times"/>
          <w:b/>
          <w:color w:val="000000" w:themeColor="text1"/>
        </w:rPr>
      </w:pPr>
      <w:r w:rsidRPr="00BF7240">
        <w:rPr>
          <w:color w:val="000000" w:themeColor="text1"/>
        </w:rPr>
        <w:br w:type="page"/>
      </w:r>
    </w:p>
    <w:p w14:paraId="3437D247" w14:textId="77777777" w:rsidR="00A12214" w:rsidRPr="00BF7240" w:rsidRDefault="00484D2F">
      <w:pPr>
        <w:spacing w:line="480" w:lineRule="auto"/>
        <w:jc w:val="center"/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b/>
          <w:color w:val="000000" w:themeColor="text1"/>
        </w:rPr>
        <w:lastRenderedPageBreak/>
        <w:t>Appendix B</w:t>
      </w:r>
    </w:p>
    <w:tbl>
      <w:tblPr>
        <w:tblStyle w:val="a1"/>
        <w:tblW w:w="9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49"/>
        <w:gridCol w:w="1214"/>
        <w:gridCol w:w="1377"/>
        <w:gridCol w:w="1127"/>
        <w:gridCol w:w="1127"/>
        <w:gridCol w:w="1253"/>
      </w:tblGrid>
      <w:tr w:rsidR="00BF7240" w:rsidRPr="00BF7240" w14:paraId="67F1CC2A" w14:textId="77777777">
        <w:trPr>
          <w:trHeight w:val="356"/>
        </w:trPr>
        <w:tc>
          <w:tcPr>
            <w:tcW w:w="35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8AC040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FE4043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F426CE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gram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</w:t>
            </w:r>
            <w:proofErr w:type="gramEnd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 | Data)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8165DC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2D652A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</w:t>
            </w:r>
            <w:proofErr w:type="spellEnd"/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8ED799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BF7240" w:rsidRPr="00BF7240" w14:paraId="7277761A" w14:textId="77777777">
        <w:trPr>
          <w:trHeight w:val="506"/>
        </w:trPr>
        <w:tc>
          <w:tcPr>
            <w:tcW w:w="354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326151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1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1CC362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7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45FB7D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376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CDC04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1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D5643C8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72F6EB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BF7240" w:rsidRPr="00BF7240" w14:paraId="6B2058D0" w14:textId="77777777">
        <w:trPr>
          <w:trHeight w:val="366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6BFAB064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0B4DCA5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42592A2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6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1B1ED61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7.43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1ECA7AF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7.4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EE9D1B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8.694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5</w:t>
            </w:r>
          </w:p>
        </w:tc>
      </w:tr>
      <w:tr w:rsidR="00BF7240" w:rsidRPr="00BF7240" w14:paraId="5694CFE9" w14:textId="77777777">
        <w:trPr>
          <w:trHeight w:val="356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52FC07E4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 + Subjective Intervention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29C7981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921564E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EF8ECE4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2.13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EA4B8A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36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04C9FA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2.627</w:t>
            </w:r>
          </w:p>
        </w:tc>
      </w:tr>
      <w:tr w:rsidR="00BF7240" w:rsidRPr="00BF7240" w14:paraId="2FC0263A" w14:textId="77777777">
        <w:trPr>
          <w:trHeight w:val="356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</w:tcPr>
          <w:p w14:paraId="25F8F11E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 xml:space="preserve">Objective + Subjective Intervention + Objective Intervention * Subjective Intervention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14:paraId="5A46CCB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</w:tcPr>
          <w:p w14:paraId="6928408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8404FC9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79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641BC91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-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2EBEBC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4.306</w:t>
            </w:r>
          </w:p>
        </w:tc>
      </w:tr>
      <w:tr w:rsidR="00BF7240" w:rsidRPr="00BF7240" w14:paraId="76DA8921" w14:textId="77777777">
        <w:trPr>
          <w:trHeight w:val="356"/>
        </w:trPr>
        <w:tc>
          <w:tcPr>
            <w:tcW w:w="354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87541D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Subjective Intervention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B2D39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6C603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2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B2CF7B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7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0CE647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76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F0543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04</w:t>
            </w:r>
          </w:p>
        </w:tc>
      </w:tr>
    </w:tbl>
    <w:p w14:paraId="38CBB312" w14:textId="77777777" w:rsidR="00A12214" w:rsidRPr="00BF7240" w:rsidRDefault="00484D2F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>Appendix B1. Bayesian ANOVA comparing Objective and Subjective Intervention with the stimulation conditions Cathodal 2.0mA and Sham for best model fit using average TUT score as the outcome measure.</w:t>
      </w:r>
    </w:p>
    <w:p w14:paraId="79A18B95" w14:textId="77777777" w:rsidR="00A12214" w:rsidRPr="00BF7240" w:rsidRDefault="00A12214">
      <w:pPr>
        <w:rPr>
          <w:rFonts w:ascii="Times" w:eastAsia="Times" w:hAnsi="Times" w:cs="Times"/>
          <w:color w:val="000000" w:themeColor="text1"/>
        </w:rPr>
      </w:pPr>
    </w:p>
    <w:tbl>
      <w:tblPr>
        <w:tblStyle w:val="a2"/>
        <w:tblW w:w="96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05"/>
        <w:gridCol w:w="1141"/>
        <w:gridCol w:w="1394"/>
        <w:gridCol w:w="1019"/>
        <w:gridCol w:w="1019"/>
        <w:gridCol w:w="1269"/>
      </w:tblGrid>
      <w:tr w:rsidR="00BF7240" w:rsidRPr="00BF7240" w14:paraId="7C9A792B" w14:textId="77777777">
        <w:trPr>
          <w:trHeight w:val="356"/>
        </w:trPr>
        <w:tc>
          <w:tcPr>
            <w:tcW w:w="38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74CF5C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D43DC8E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F710F27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F5EFD4B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A2813F2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</w:t>
            </w:r>
            <w:proofErr w:type="spellEnd"/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91DB65" w14:textId="77777777" w:rsidR="00A12214" w:rsidRPr="00BF7240" w:rsidRDefault="00484D2F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BF7240" w:rsidRPr="00BF7240" w14:paraId="42125C4F" w14:textId="77777777">
        <w:trPr>
          <w:trHeight w:val="506"/>
        </w:trPr>
        <w:tc>
          <w:tcPr>
            <w:tcW w:w="380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2771C3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14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442B84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9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B465373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376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FC3D3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0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EC54A09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2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B61A0F" w14:textId="77777777" w:rsidR="00A12214" w:rsidRPr="00BF7240" w:rsidRDefault="00A12214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BF7240" w:rsidRPr="00BF7240" w14:paraId="78AF25F7" w14:textId="77777777">
        <w:trPr>
          <w:trHeight w:val="366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56C18A5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2EFA4989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2E3CD3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7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8444C3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7.43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3F2B906C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6.87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55067EA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8.694 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5</w:t>
            </w:r>
          </w:p>
        </w:tc>
      </w:tr>
      <w:tr w:rsidR="00BF7240" w:rsidRPr="00BF7240" w14:paraId="7C36A79E" w14:textId="77777777">
        <w:trPr>
          <w:trHeight w:val="356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72506A24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 + Subjective Dosag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204D93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F0D1F37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57368D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2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078983C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51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1913F5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2.011</w:t>
            </w:r>
          </w:p>
        </w:tc>
      </w:tr>
      <w:tr w:rsidR="00BF7240" w:rsidRPr="00BF7240" w14:paraId="5470B4B1" w14:textId="77777777">
        <w:trPr>
          <w:trHeight w:val="356"/>
        </w:trPr>
        <w:tc>
          <w:tcPr>
            <w:tcW w:w="3803" w:type="dxa"/>
            <w:tcBorders>
              <w:top w:val="nil"/>
              <w:left w:val="nil"/>
              <w:bottom w:val="nil"/>
              <w:right w:val="nil"/>
            </w:tcBorders>
          </w:tcPr>
          <w:p w14:paraId="57C94425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Intervention + Subjective Dosage + Objective Intervention * Subjective Dosag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F48211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D29A360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716D9308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59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</w:tcPr>
          <w:p w14:paraId="13AE8F2C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-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AB748CD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246</w:t>
            </w:r>
          </w:p>
        </w:tc>
      </w:tr>
      <w:tr w:rsidR="00BF7240" w:rsidRPr="00BF7240" w14:paraId="7FA06AB9" w14:textId="77777777">
        <w:trPr>
          <w:trHeight w:val="356"/>
        </w:trPr>
        <w:tc>
          <w:tcPr>
            <w:tcW w:w="380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2D0CA70" w14:textId="77777777" w:rsidR="00A12214" w:rsidRPr="00BF7240" w:rsidRDefault="00484D2F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Subjective Dosag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F2DFE4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683DFF5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2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339856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5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680F62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17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D22EB0F" w14:textId="77777777" w:rsidR="00A12214" w:rsidRPr="00BF7240" w:rsidRDefault="00484D2F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033</w:t>
            </w:r>
          </w:p>
        </w:tc>
      </w:tr>
    </w:tbl>
    <w:p w14:paraId="006CF78A" w14:textId="7A6E2B88" w:rsidR="006D5051" w:rsidRPr="00BF7240" w:rsidRDefault="00484D2F" w:rsidP="006D5051">
      <w:pPr>
        <w:rPr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>Appendix B2. Bayesian ANOVA comparing Objective Intervention and Subjective Dosage with the stimulation conditions Cathodal 2.0mA and Sham for best model fit using average TUT score as the outcome measure.</w:t>
      </w:r>
    </w:p>
    <w:p w14:paraId="6166109E" w14:textId="77777777" w:rsidR="00A12214" w:rsidRPr="00BF7240" w:rsidRDefault="00A12214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2398591D" w14:textId="77777777" w:rsidR="00A12214" w:rsidRPr="00BF7240" w:rsidRDefault="00A12214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269F6D9A" w14:textId="474CF423" w:rsidR="00A12214" w:rsidRDefault="00A12214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6E3EAD57" w14:textId="758CDF82" w:rsidR="00BF7240" w:rsidRDefault="00BF7240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386776A3" w14:textId="743F2128" w:rsidR="00BF7240" w:rsidRDefault="00BF7240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34E7E27C" w14:textId="3EE878B4" w:rsidR="00BF7240" w:rsidRDefault="00BF7240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776B5A11" w14:textId="6C6B45B8" w:rsidR="00BF7240" w:rsidRDefault="00BF7240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204EDC6A" w14:textId="5D3953B9" w:rsidR="003B05D1" w:rsidRPr="003B05D1" w:rsidRDefault="00BF7240" w:rsidP="003B05D1">
      <w:pPr>
        <w:spacing w:line="480" w:lineRule="auto"/>
        <w:jc w:val="center"/>
        <w:rPr>
          <w:rFonts w:ascii="Times" w:eastAsia="Times" w:hAnsi="Times" w:cs="Times"/>
          <w:b/>
          <w:color w:val="000000" w:themeColor="text1"/>
        </w:rPr>
      </w:pPr>
      <w:r w:rsidRPr="00BF7240">
        <w:rPr>
          <w:rFonts w:ascii="Times" w:eastAsia="Times" w:hAnsi="Times" w:cs="Times"/>
          <w:b/>
          <w:color w:val="000000" w:themeColor="text1"/>
        </w:rPr>
        <w:lastRenderedPageBreak/>
        <w:t xml:space="preserve">Appendix </w:t>
      </w:r>
      <w:r>
        <w:rPr>
          <w:rFonts w:ascii="Times" w:eastAsia="Times" w:hAnsi="Times" w:cs="Times"/>
          <w:b/>
          <w:color w:val="000000" w:themeColor="text1"/>
        </w:rPr>
        <w:t>C</w:t>
      </w:r>
      <w:r w:rsidR="003B05D1">
        <w:rPr>
          <w:rFonts w:ascii="Times" w:eastAsia="Times" w:hAnsi="Times" w:cs="Times"/>
          <w:bCs/>
          <w:color w:val="000000" w:themeColor="text1"/>
        </w:rPr>
        <w:t xml:space="preserve"> </w:t>
      </w: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32314E" w:rsidRPr="00BF7240" w14:paraId="228C3CB2" w14:textId="77777777" w:rsidTr="00897C16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743920" w14:textId="77777777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C06F25" w14:textId="77777777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4B535" w14:textId="77777777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F998044" w14:textId="59119548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589922" w14:textId="40177969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FF76FE4" w14:textId="77777777" w:rsidR="0032314E" w:rsidRPr="00BF7240" w:rsidRDefault="0032314E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897C16" w:rsidRPr="00BF7240" w14:paraId="7C8C9C89" w14:textId="77777777" w:rsidTr="00897C16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6B28F64" w14:textId="6A004DC1" w:rsidR="00897C16" w:rsidRDefault="00897C16" w:rsidP="00897C16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B33D89B" w14:textId="28B3E1F2" w:rsidR="00897C16" w:rsidRPr="00BF7240" w:rsidRDefault="00897C16" w:rsidP="00897C16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096DA7" w14:textId="059391CF" w:rsidR="00897C16" w:rsidRPr="00BF7240" w:rsidRDefault="00897C16" w:rsidP="00897C16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>066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C0741D" w14:textId="77777777" w:rsidR="00897C16" w:rsidRDefault="00897C16" w:rsidP="00897C16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334B36" w14:textId="656EC964" w:rsidR="00897C16" w:rsidRDefault="00897C16" w:rsidP="00897C16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D925D1" w14:textId="77777777" w:rsidR="00897C16" w:rsidRDefault="00897C16" w:rsidP="00897C16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32314E" w:rsidRPr="00BF7240" w14:paraId="50B7A08B" w14:textId="77777777" w:rsidTr="00897C16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9013B59" w14:textId="248B5217" w:rsidR="0032314E" w:rsidRPr="00BF7240" w:rsidRDefault="003B05D1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="0032314E"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F4EB87F" w14:textId="77777777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A08C105" w14:textId="185D94E2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>6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5AD925E" w14:textId="0937F954" w:rsidR="0032314E" w:rsidRPr="00BF7240" w:rsidRDefault="003B05D1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8.8</w:t>
            </w:r>
            <w:r w:rsidR="00DB3E5D">
              <w:rPr>
                <w:rFonts w:ascii="Times" w:eastAsia="Times" w:hAnsi="Times" w:cs="Times"/>
                <w:color w:val="000000" w:themeColor="text1"/>
              </w:rPr>
              <w:t>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CE1B156" w14:textId="05D31116" w:rsidR="0032314E" w:rsidRPr="00BF7240" w:rsidRDefault="00DB3E5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9.8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95D05E4" w14:textId="68AD52CB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285</w:t>
            </w:r>
            <w:r w:rsidRPr="00BF7240">
              <w:rPr>
                <w:rFonts w:ascii="Times" w:eastAsia="Times" w:hAnsi="Times" w:cs="Times"/>
                <w:color w:val="000000" w:themeColor="text1"/>
              </w:rPr>
              <w:t>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5</w:t>
            </w:r>
          </w:p>
        </w:tc>
      </w:tr>
      <w:tr w:rsidR="0032314E" w:rsidRPr="00BF7240" w14:paraId="50C0A86F" w14:textId="77777777" w:rsidTr="0032314E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2F96CE7C" w14:textId="77777777" w:rsidR="0032314E" w:rsidRPr="00BF7240" w:rsidRDefault="0032314E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77C4AA8" w14:textId="77777777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648E02F" w14:textId="3F3F47E4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 xml:space="preserve"> 1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D41DCAB" w14:textId="77777777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4CD13B0" w14:textId="6374E1CB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7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A790BA6" w14:textId="199B2269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609</w:t>
            </w:r>
          </w:p>
        </w:tc>
      </w:tr>
      <w:tr w:rsidR="0032314E" w:rsidRPr="00BF7240" w14:paraId="358025CB" w14:textId="77777777" w:rsidTr="0032314E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0FBA320E" w14:textId="18FC41E9" w:rsidR="0032314E" w:rsidRPr="00BF7240" w:rsidRDefault="003B05D1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51F0BFD" w14:textId="77777777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431BDEFF" w14:textId="0817D00F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>0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4976FD1" w14:textId="2E37953C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>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F46C0AB" w14:textId="0A0AA036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3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85A2667" w14:textId="7BBAC6A7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10</w:t>
            </w:r>
          </w:p>
        </w:tc>
      </w:tr>
      <w:tr w:rsidR="0032314E" w:rsidRPr="00BF7240" w14:paraId="33A4CE90" w14:textId="77777777" w:rsidTr="0032314E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36B7A3" w14:textId="77777777" w:rsidR="0032314E" w:rsidRPr="00BF7240" w:rsidRDefault="0032314E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2FA85B" w14:textId="77777777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5A711E" w14:textId="072D083F" w:rsidR="0032314E" w:rsidRPr="00BF7240" w:rsidRDefault="0032314E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9E167D">
              <w:rPr>
                <w:rFonts w:ascii="Times" w:eastAsia="Times" w:hAnsi="Times" w:cs="Times"/>
                <w:color w:val="000000" w:themeColor="text1"/>
              </w:rPr>
              <w:t>07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57BC852" w14:textId="6EE81461" w:rsidR="0032314E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8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B25F5F" w14:textId="01978839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05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018053" w14:textId="5A5F59FE" w:rsidR="0032314E" w:rsidRPr="00BF7240" w:rsidRDefault="00897C16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126</w:t>
            </w:r>
          </w:p>
        </w:tc>
      </w:tr>
    </w:tbl>
    <w:p w14:paraId="54953F0E" w14:textId="415C0612" w:rsidR="00BF7240" w:rsidRPr="00BF7240" w:rsidRDefault="00BF7240" w:rsidP="00BF7240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C1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 w:rsidR="0032314E">
        <w:rPr>
          <w:rFonts w:ascii="Times" w:eastAsia="Times" w:hAnsi="Times" w:cs="Times"/>
          <w:color w:val="000000" w:themeColor="text1"/>
        </w:rPr>
        <w:t xml:space="preserve"> in the key contrast </w:t>
      </w:r>
      <w:r w:rsidR="0032314E" w:rsidRPr="008E3222">
        <w:rPr>
          <w:rFonts w:ascii="Times" w:hAnsi="Times"/>
          <w:color w:val="000000" w:themeColor="text1"/>
        </w:rPr>
        <w:t>1mA +PFC/ -IPL</w:t>
      </w:r>
      <w:r w:rsidR="0032314E">
        <w:rPr>
          <w:rFonts w:ascii="Times" w:hAnsi="Times"/>
          <w:color w:val="000000" w:themeColor="text1"/>
        </w:rPr>
        <w:t xml:space="preserve"> vs. sham</w:t>
      </w:r>
      <w:r>
        <w:rPr>
          <w:rFonts w:ascii="Times" w:eastAsia="Times" w:hAnsi="Times" w:cs="Times"/>
          <w:color w:val="000000" w:themeColor="text1"/>
        </w:rPr>
        <w:t>.</w:t>
      </w:r>
      <w:r w:rsidR="0032314E">
        <w:rPr>
          <w:rFonts w:ascii="Times" w:eastAsia="Times" w:hAnsi="Times" w:cs="Times"/>
          <w:color w:val="000000" w:themeColor="text1"/>
        </w:rPr>
        <w:t xml:space="preserve"> </w:t>
      </w:r>
    </w:p>
    <w:p w14:paraId="7CA0E6A1" w14:textId="1C14D0A1" w:rsidR="00BF7240" w:rsidRDefault="00BF7240" w:rsidP="00BF7240">
      <w:pPr>
        <w:rPr>
          <w:rFonts w:ascii="Times" w:eastAsia="Times" w:hAnsi="Times" w:cs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9E167D" w:rsidRPr="00BF7240" w14:paraId="51F39987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903AD4E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D1C4B6D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1865E63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ADFB417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30C8BB5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586A51" w14:textId="77777777" w:rsidR="009E167D" w:rsidRPr="00BF7240" w:rsidRDefault="009E167D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9E167D" w14:paraId="049B7B89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55A803" w14:textId="77777777" w:rsidR="009E167D" w:rsidRDefault="009E167D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61B3802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D40720D" w14:textId="102753A9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470895">
              <w:rPr>
                <w:rFonts w:ascii="Times" w:eastAsia="Times" w:hAnsi="Times" w:cs="Times"/>
                <w:color w:val="000000" w:themeColor="text1"/>
              </w:rPr>
              <w:t>188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6447F2" w14:textId="77777777" w:rsidR="009E167D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E28E5FA" w14:textId="77777777" w:rsidR="009E167D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20BAA92" w14:textId="77777777" w:rsidR="009E167D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9E167D" w:rsidRPr="00BF7240" w14:paraId="68A0B23F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5BDED7BD" w14:textId="77777777" w:rsidR="009E167D" w:rsidRPr="00BF7240" w:rsidRDefault="009E167D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F074481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4DBD059" w14:textId="42BE042E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470895">
              <w:rPr>
                <w:rFonts w:ascii="Times" w:eastAsia="Times" w:hAnsi="Times" w:cs="Times"/>
                <w:color w:val="000000" w:themeColor="text1"/>
              </w:rPr>
              <w:t>46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FD4A4C0" w14:textId="10B9279A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65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C118FD" w14:textId="6EC4B763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46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9E8876F" w14:textId="5DEA9B20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5</w:t>
            </w:r>
          </w:p>
        </w:tc>
      </w:tr>
      <w:tr w:rsidR="009E167D" w:rsidRPr="00BF7240" w14:paraId="40018356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7E2FDB7" w14:textId="77777777" w:rsidR="009E167D" w:rsidRPr="00BF7240" w:rsidRDefault="009E167D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A2C45B9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F7BA7F1" w14:textId="40E3F28B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>
              <w:rPr>
                <w:rFonts w:ascii="Times" w:eastAsia="Times" w:hAnsi="Times" w:cs="Times"/>
                <w:color w:val="000000" w:themeColor="text1"/>
              </w:rPr>
              <w:t xml:space="preserve"> </w:t>
            </w:r>
            <w:r w:rsidR="00470895">
              <w:rPr>
                <w:rFonts w:ascii="Times" w:eastAsia="Times" w:hAnsi="Times" w:cs="Times"/>
                <w:color w:val="000000" w:themeColor="text1"/>
              </w:rPr>
              <w:t>17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5E6AB4E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D46B8C3" w14:textId="0EEA670B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91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D2ADA33" w14:textId="32F820DA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315</w:t>
            </w:r>
          </w:p>
        </w:tc>
      </w:tr>
      <w:tr w:rsidR="009E167D" w:rsidRPr="00BF7240" w14:paraId="0140841E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518458C" w14:textId="77777777" w:rsidR="009E167D" w:rsidRPr="00BF7240" w:rsidRDefault="009E167D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30D463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6F50D392" w14:textId="50AD06BB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470895">
              <w:rPr>
                <w:rFonts w:ascii="Times" w:eastAsia="Times" w:hAnsi="Times" w:cs="Times"/>
                <w:color w:val="000000" w:themeColor="text1"/>
              </w:rPr>
              <w:t>05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AD180AD" w14:textId="78297D4A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2423169" w14:textId="3282BEB6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6E4456" w14:textId="531ACF6C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7</w:t>
            </w:r>
          </w:p>
        </w:tc>
      </w:tr>
      <w:tr w:rsidR="009E167D" w:rsidRPr="00BF7240" w14:paraId="319C34F4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3192374" w14:textId="77777777" w:rsidR="009E167D" w:rsidRPr="00BF7240" w:rsidRDefault="009E167D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71E798" w14:textId="77777777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CE7804" w14:textId="1BC98DFC" w:rsidR="009E167D" w:rsidRPr="00BF7240" w:rsidRDefault="009E167D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</w:t>
            </w:r>
            <w:r w:rsidR="00470895">
              <w:rPr>
                <w:rFonts w:ascii="Times" w:eastAsia="Times" w:hAnsi="Times" w:cs="Times"/>
                <w:color w:val="000000" w:themeColor="text1"/>
              </w:rPr>
              <w:t>12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DEFFB7" w14:textId="068BD2C0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73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04F1E5" w14:textId="4521708B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67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C0E19D" w14:textId="667EC18D" w:rsidR="009E167D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974</w:t>
            </w:r>
          </w:p>
        </w:tc>
      </w:tr>
    </w:tbl>
    <w:p w14:paraId="4EF21B80" w14:textId="77777777" w:rsidR="009E167D" w:rsidRDefault="009E167D" w:rsidP="0032314E">
      <w:pPr>
        <w:rPr>
          <w:rFonts w:ascii="Times" w:eastAsia="Times" w:hAnsi="Times" w:cs="Times"/>
          <w:color w:val="000000" w:themeColor="text1"/>
        </w:rPr>
      </w:pPr>
    </w:p>
    <w:p w14:paraId="0C3CBEED" w14:textId="6DB334A2" w:rsidR="0032314E" w:rsidRDefault="0032314E" w:rsidP="0032314E">
      <w:pPr>
        <w:rPr>
          <w:rFonts w:ascii="Times" w:hAnsi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C2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in the key contrast </w:t>
      </w:r>
      <w:r w:rsidRPr="008E3222">
        <w:rPr>
          <w:rFonts w:ascii="Times" w:hAnsi="Times"/>
          <w:color w:val="000000" w:themeColor="text1"/>
        </w:rPr>
        <w:t>2mA +PFC/ -IPL</w:t>
      </w:r>
      <w:r>
        <w:rPr>
          <w:rFonts w:ascii="Times" w:hAnsi="Times"/>
          <w:color w:val="000000" w:themeColor="text1"/>
        </w:rPr>
        <w:t xml:space="preserve"> vs. sham </w:t>
      </w:r>
    </w:p>
    <w:p w14:paraId="0EF72B35" w14:textId="77777777" w:rsidR="00470895" w:rsidRDefault="00470895" w:rsidP="0032314E">
      <w:pPr>
        <w:rPr>
          <w:rFonts w:ascii="Times" w:hAnsi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470895" w:rsidRPr="00BF7240" w14:paraId="6F8DA40E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B772B1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B7F380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055170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7120AA8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2FA81E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5185FA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470895" w14:paraId="0DB3BAA0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7DB9DEE" w14:textId="77777777" w:rsidR="00470895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F467C38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E183222" w14:textId="07CF2C0B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10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1480843" w14:textId="77777777" w:rsidR="00470895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371B7E1" w14:textId="2D488E21" w:rsidR="00470895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CA7D56E" w14:textId="77777777" w:rsidR="00470895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470895" w:rsidRPr="00BF7240" w14:paraId="7B43B614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430B418D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1DE8542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0AAEFF1" w14:textId="7084B90D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8C3EEE1" w14:textId="4B510839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6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B0112B" w14:textId="0480F52E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8F79E2" w14:textId="39435099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5</w:t>
            </w:r>
          </w:p>
        </w:tc>
      </w:tr>
      <w:tr w:rsidR="00470895" w:rsidRPr="00BF7240" w14:paraId="3674FC2A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FAD1B71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02B9C1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69D1D20" w14:textId="1D4A63D8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7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472F957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9D45898" w14:textId="1C59B7DD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4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2579ED4" w14:textId="44F989D6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944</w:t>
            </w:r>
          </w:p>
        </w:tc>
      </w:tr>
      <w:tr w:rsidR="00470895" w:rsidRPr="00BF7240" w14:paraId="6B6ECD4A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40FAA63C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AC81081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82E145C" w14:textId="09FA4ABC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4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ACFCBB0" w14:textId="30754EBB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C5F69A" w14:textId="739D243C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8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5925FB7" w14:textId="0F005BC5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5</w:t>
            </w:r>
          </w:p>
        </w:tc>
      </w:tr>
      <w:tr w:rsidR="00470895" w:rsidRPr="00BF7240" w14:paraId="661278DA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4C6799C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34148A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204B4D1" w14:textId="7BA6F5C2" w:rsidR="00470895" w:rsidRPr="00BF7240" w:rsidRDefault="00D712CA" w:rsidP="00D712CA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4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999A917" w14:textId="74000264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61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6F8B83D" w14:textId="01F35FC3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89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EC0D0AE" w14:textId="592EF0D9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4.480</w:t>
            </w:r>
          </w:p>
        </w:tc>
      </w:tr>
    </w:tbl>
    <w:p w14:paraId="75DE3299" w14:textId="77777777" w:rsidR="0032314E" w:rsidRDefault="0032314E" w:rsidP="0032314E">
      <w:pPr>
        <w:rPr>
          <w:rFonts w:ascii="Times" w:eastAsia="Times" w:hAnsi="Times" w:cs="Times"/>
          <w:color w:val="000000" w:themeColor="text1"/>
        </w:rPr>
      </w:pPr>
    </w:p>
    <w:p w14:paraId="096EE07E" w14:textId="74FCD999" w:rsidR="0032314E" w:rsidRDefault="0032314E" w:rsidP="0032314E">
      <w:pPr>
        <w:rPr>
          <w:rFonts w:ascii="Times" w:hAnsi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C3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in the key contrast </w:t>
      </w:r>
      <w:r w:rsidRPr="008E3222">
        <w:rPr>
          <w:rFonts w:ascii="Times" w:hAnsi="Times"/>
          <w:color w:val="000000" w:themeColor="text1"/>
        </w:rPr>
        <w:t>2mA +IPL/ -PFC</w:t>
      </w:r>
      <w:r>
        <w:rPr>
          <w:rFonts w:ascii="Times" w:hAnsi="Times"/>
          <w:color w:val="000000" w:themeColor="text1"/>
        </w:rPr>
        <w:t xml:space="preserve"> vs. sham. </w:t>
      </w:r>
    </w:p>
    <w:p w14:paraId="52B06484" w14:textId="42491EDF" w:rsidR="00470895" w:rsidRDefault="00470895" w:rsidP="0032314E">
      <w:pPr>
        <w:rPr>
          <w:rFonts w:ascii="Times" w:eastAsia="Times" w:hAnsi="Times" w:cs="Times"/>
          <w:color w:val="000000" w:themeColor="text1"/>
        </w:rPr>
      </w:pPr>
    </w:p>
    <w:p w14:paraId="0A3227DB" w14:textId="412FC40A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60809869" w14:textId="4063D9BF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51A559EA" w14:textId="4F774491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2D8E515C" w14:textId="47D3F25D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2905BF9D" w14:textId="5C94BE1A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514DE401" w14:textId="3430DE2B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p w14:paraId="51C7EF5D" w14:textId="77777777" w:rsidR="00162A17" w:rsidRDefault="00162A17" w:rsidP="0032314E">
      <w:pPr>
        <w:rPr>
          <w:rFonts w:ascii="Times" w:eastAsia="Times" w:hAnsi="Times" w:cs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470895" w:rsidRPr="00BF7240" w14:paraId="735FB203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BE7626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lastRenderedPageBreak/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9C75FD4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0B4218E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97820C0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08D2942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74BC12" w14:textId="77777777" w:rsidR="00470895" w:rsidRPr="00BF7240" w:rsidRDefault="00470895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470895" w14:paraId="161E2A08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93D1520" w14:textId="77777777" w:rsidR="00470895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7604629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370956B" w14:textId="328C77F5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62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12113E5" w14:textId="77777777" w:rsidR="00470895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D0512DA" w14:textId="77777777" w:rsidR="00470895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B12D28" w14:textId="77777777" w:rsidR="00470895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470895" w:rsidRPr="00BF7240" w14:paraId="2CBEF937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E3F27DC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7E8EA2D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D6CB696" w14:textId="5E6B209D" w:rsidR="00470895" w:rsidRPr="00BF7240" w:rsidRDefault="00D712CA" w:rsidP="00D712CA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EA5643F" w14:textId="00614BF0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5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A0390DC" w14:textId="6E448CFA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5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5D94F2A" w14:textId="1D0D2EC1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3</w:t>
            </w:r>
          </w:p>
        </w:tc>
      </w:tr>
      <w:tr w:rsidR="00470895" w:rsidRPr="00BF7240" w14:paraId="0F393ED4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356B8FAB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A73610B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75EDF9A" w14:textId="7D4DC1E7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5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DB4F37B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1ED9C09" w14:textId="2C974615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0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387E3C2" w14:textId="3D011F23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885</w:t>
            </w:r>
          </w:p>
        </w:tc>
      </w:tr>
      <w:tr w:rsidR="00470895" w:rsidRPr="00BF7240" w14:paraId="25F95CA7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222C0B15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0EB1E3B9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979E16F" w14:textId="537A92B1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6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3CA4620" w14:textId="1B7DC0F8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8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1F11B8E" w14:textId="7763B3A4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8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9BAFFEF" w14:textId="4BCEEEB4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3</w:t>
            </w:r>
          </w:p>
        </w:tc>
      </w:tr>
      <w:tr w:rsidR="00470895" w:rsidRPr="00BF7240" w14:paraId="199A1AF9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A642A90" w14:textId="77777777" w:rsidR="00470895" w:rsidRPr="00BF7240" w:rsidRDefault="00470895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C1C37C" w14:textId="77777777" w:rsidR="00470895" w:rsidRPr="00BF7240" w:rsidRDefault="0047089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7753879" w14:textId="3C00C496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1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7045E4A" w14:textId="2F92890F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DA1F8AE" w14:textId="4C989BEF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3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CDDCBC" w14:textId="4704B26C" w:rsidR="00470895" w:rsidRPr="00BF7240" w:rsidRDefault="00D712C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978</w:t>
            </w:r>
          </w:p>
        </w:tc>
      </w:tr>
    </w:tbl>
    <w:p w14:paraId="13BF1612" w14:textId="77777777" w:rsidR="00470895" w:rsidRDefault="00470895" w:rsidP="0032314E">
      <w:pPr>
        <w:rPr>
          <w:rFonts w:ascii="Times" w:eastAsia="Times" w:hAnsi="Times" w:cs="Times"/>
          <w:color w:val="000000" w:themeColor="text1"/>
        </w:rPr>
      </w:pPr>
    </w:p>
    <w:p w14:paraId="7C8B6922" w14:textId="540D0D2B" w:rsidR="0032314E" w:rsidRDefault="0032314E" w:rsidP="0032314E">
      <w:pPr>
        <w:rPr>
          <w:rFonts w:ascii="Times" w:hAnsi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C4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in the key contrast </w:t>
      </w:r>
      <w:r>
        <w:rPr>
          <w:rFonts w:ascii="Times" w:hAnsi="Times"/>
          <w:color w:val="000000" w:themeColor="text1"/>
        </w:rPr>
        <w:t>1</w:t>
      </w:r>
      <w:r w:rsidRPr="008E3222">
        <w:rPr>
          <w:rFonts w:ascii="Times" w:hAnsi="Times"/>
          <w:color w:val="000000" w:themeColor="text1"/>
        </w:rPr>
        <w:t>mA +IPL/ -PFC</w:t>
      </w:r>
      <w:r>
        <w:rPr>
          <w:rFonts w:ascii="Times" w:hAnsi="Times"/>
          <w:color w:val="000000" w:themeColor="text1"/>
        </w:rPr>
        <w:t xml:space="preserve"> vs. sham. </w:t>
      </w:r>
    </w:p>
    <w:p w14:paraId="27A32D77" w14:textId="77777777" w:rsidR="001223BA" w:rsidRDefault="001223BA">
      <w:pPr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br w:type="page"/>
      </w:r>
    </w:p>
    <w:p w14:paraId="34BE6DC1" w14:textId="589A0448" w:rsidR="0032314E" w:rsidRDefault="003B05D1" w:rsidP="003B05D1">
      <w:pPr>
        <w:jc w:val="center"/>
        <w:rPr>
          <w:rFonts w:ascii="Times" w:hAnsi="Times"/>
          <w:b/>
          <w:bCs/>
          <w:color w:val="000000" w:themeColor="text1"/>
        </w:rPr>
      </w:pPr>
      <w:r>
        <w:rPr>
          <w:rFonts w:ascii="Times" w:hAnsi="Times"/>
          <w:b/>
          <w:bCs/>
          <w:color w:val="000000" w:themeColor="text1"/>
        </w:rPr>
        <w:lastRenderedPageBreak/>
        <w:t>Appendix D</w:t>
      </w:r>
    </w:p>
    <w:p w14:paraId="0FED8E90" w14:textId="77777777" w:rsidR="000A3A5C" w:rsidRDefault="000A3A5C" w:rsidP="000A3A5C">
      <w:pPr>
        <w:rPr>
          <w:rFonts w:ascii="Times" w:eastAsia="Times" w:hAnsi="Times" w:cs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0A3A5C" w:rsidRPr="00BF7240" w14:paraId="7596A1CE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82E5F5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3BCB1F5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903E88E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FD86A7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2359D5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93A1DD0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0A3A5C" w14:paraId="61039AA9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ECA5599" w14:textId="77777777" w:rsidR="000A3A5C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428881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A7B8000" w14:textId="682A6C39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67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EA503F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E156F54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75CDFD5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0A3A5C" w:rsidRPr="00BF7240" w14:paraId="4A88DCD6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2512CA5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2A9B51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095696B" w14:textId="4219BB65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3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EF9CC10" w14:textId="62555D25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1689BC" w14:textId="64ED4A51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9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BAEC359" w14:textId="6DA29675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4</w:t>
            </w:r>
          </w:p>
        </w:tc>
      </w:tr>
      <w:tr w:rsidR="000A3A5C" w:rsidRPr="00BF7240" w14:paraId="38CBB276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F8CDDB9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A22F632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A4BBCE6" w14:textId="6EC52CFB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69A8A24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1B23E9A" w14:textId="56121F34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7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E186446" w14:textId="63DC2293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920</w:t>
            </w:r>
          </w:p>
        </w:tc>
      </w:tr>
      <w:tr w:rsidR="000A3A5C" w:rsidRPr="00BF7240" w14:paraId="3A39AC86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98A3B65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7158C6D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20B8F975" w14:textId="73659692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7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346B865" w14:textId="2086FD4D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8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B1CF20D" w14:textId="3950F1DC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07EC433" w14:textId="092E413B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10</w:t>
            </w:r>
          </w:p>
        </w:tc>
      </w:tr>
      <w:tr w:rsidR="000A3A5C" w:rsidRPr="00BF7240" w14:paraId="41CF2B69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9C5BE8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7EBB34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E0B79E" w14:textId="0B4DB9D8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4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F120CF" w14:textId="5C5B53B1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6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847B25" w14:textId="70714C7B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9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74FB08" w14:textId="60717DA2" w:rsidR="000A3A5C" w:rsidRPr="00BF7240" w:rsidRDefault="00D269D5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329</w:t>
            </w:r>
          </w:p>
        </w:tc>
      </w:tr>
    </w:tbl>
    <w:p w14:paraId="47308298" w14:textId="1F394F1E" w:rsidR="003B05D1" w:rsidRDefault="003B05D1" w:rsidP="003B05D1">
      <w:pPr>
        <w:rPr>
          <w:rFonts w:ascii="Times" w:hAnsi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D1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to investigate dosage with the </w:t>
      </w:r>
      <w:r w:rsidR="000A3A5C" w:rsidRPr="008E3222">
        <w:rPr>
          <w:rFonts w:ascii="Times" w:hAnsi="Times"/>
          <w:color w:val="000000" w:themeColor="text1"/>
        </w:rPr>
        <w:t>+PFC/-IPL configurations</w:t>
      </w:r>
      <w:r w:rsidR="000A3A5C">
        <w:rPr>
          <w:rFonts w:ascii="Times" w:hAnsi="Times"/>
          <w:color w:val="000000" w:themeColor="text1"/>
        </w:rPr>
        <w:t xml:space="preserve"> (1mA and 2mA). </w:t>
      </w:r>
    </w:p>
    <w:p w14:paraId="53C2DA0D" w14:textId="77777777" w:rsidR="000A3A5C" w:rsidRDefault="000A3A5C" w:rsidP="003B05D1">
      <w:pPr>
        <w:rPr>
          <w:rFonts w:ascii="Times" w:hAnsi="Times"/>
          <w:b/>
          <w:bCs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0A3A5C" w:rsidRPr="00BF7240" w14:paraId="0D5A8AE6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2A12FE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278798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289ACA8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B18C17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45806C6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008D184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0A3A5C" w14:paraId="0DBF690F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58F5A24" w14:textId="77777777" w:rsidR="000A3A5C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8206F2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515305" w14:textId="0D730A6C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</w:t>
            </w:r>
            <w:r w:rsidR="001223BA">
              <w:rPr>
                <w:rFonts w:ascii="Times" w:eastAsia="Times" w:hAnsi="Times" w:cs="Times"/>
                <w:color w:val="000000" w:themeColor="text1"/>
              </w:rPr>
              <w:t>570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EAD03D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43A3CE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EFE20B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0A3A5C" w:rsidRPr="00BF7240" w14:paraId="003C9A5C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032E2C9C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D721894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D25B4EE" w14:textId="19A58147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A9AE869" w14:textId="373742C8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6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3D2F37D" w14:textId="49DEA6A2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68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ED3D91A" w14:textId="1278632A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3</w:t>
            </w:r>
          </w:p>
        </w:tc>
      </w:tr>
      <w:tr w:rsidR="000A3A5C" w:rsidRPr="00BF7240" w14:paraId="1EC21C04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2FFA5BB8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29D6056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A8597D6" w14:textId="779A66CC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5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21EC95A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21F6F05" w14:textId="35CC6BA2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9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AF2C6D2" w14:textId="3888E74F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2.981</w:t>
            </w:r>
          </w:p>
        </w:tc>
      </w:tr>
      <w:tr w:rsidR="000A3A5C" w:rsidRPr="00BF7240" w14:paraId="098C81D7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7B998FE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62F00CF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43ECDB2" w14:textId="06E0F4D6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9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65E235" w14:textId="783F3D55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4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7A3DC1B" w14:textId="7443E06C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4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43FAAE9" w14:textId="72223677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19</w:t>
            </w:r>
          </w:p>
        </w:tc>
      </w:tr>
      <w:tr w:rsidR="000A3A5C" w:rsidRPr="00BF7240" w14:paraId="72CC6FB6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E5DDCBC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EA0B04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B54F87" w14:textId="49003C31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2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8B8B4EE" w14:textId="03A5BB9E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2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101BB7E" w14:textId="42CDC3B8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4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A82B0FC" w14:textId="3507EC5E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3.624</w:t>
            </w:r>
          </w:p>
        </w:tc>
      </w:tr>
    </w:tbl>
    <w:p w14:paraId="629D1AC1" w14:textId="0959E45A" w:rsidR="0032314E" w:rsidRPr="001223BA" w:rsidRDefault="003B05D1" w:rsidP="0032314E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D</w:t>
      </w:r>
      <w:r w:rsidR="000A3A5C">
        <w:rPr>
          <w:rFonts w:ascii="Times" w:eastAsia="Times" w:hAnsi="Times" w:cs="Times"/>
          <w:color w:val="000000" w:themeColor="text1"/>
        </w:rPr>
        <w:t>2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to investigate</w:t>
      </w:r>
      <w:r w:rsidR="000A3A5C">
        <w:rPr>
          <w:rFonts w:ascii="Times" w:eastAsia="Times" w:hAnsi="Times" w:cs="Times"/>
          <w:color w:val="000000" w:themeColor="text1"/>
        </w:rPr>
        <w:t xml:space="preserve"> dosage with the </w:t>
      </w:r>
      <w:r w:rsidR="001223BA" w:rsidRPr="001223BA">
        <w:rPr>
          <w:rFonts w:ascii="Times" w:eastAsia="Times" w:hAnsi="Times" w:cs="Times"/>
          <w:color w:val="000000" w:themeColor="text1"/>
        </w:rPr>
        <w:t xml:space="preserve">+IPL/-PFC </w:t>
      </w:r>
      <w:r w:rsidR="001223BA">
        <w:rPr>
          <w:rFonts w:ascii="Times" w:eastAsia="Times" w:hAnsi="Times" w:cs="Times"/>
          <w:color w:val="000000" w:themeColor="text1"/>
        </w:rPr>
        <w:t>configurations (</w:t>
      </w:r>
      <w:r w:rsidR="001223BA" w:rsidRPr="001223BA">
        <w:rPr>
          <w:rFonts w:ascii="Times" w:eastAsia="Times" w:hAnsi="Times" w:cs="Times"/>
          <w:color w:val="000000" w:themeColor="text1"/>
        </w:rPr>
        <w:t xml:space="preserve">1mA </w:t>
      </w:r>
      <w:r w:rsidR="001223BA">
        <w:rPr>
          <w:rFonts w:ascii="Times" w:eastAsia="Times" w:hAnsi="Times" w:cs="Times"/>
          <w:color w:val="000000" w:themeColor="text1"/>
        </w:rPr>
        <w:t xml:space="preserve">and </w:t>
      </w:r>
      <w:r w:rsidR="001223BA" w:rsidRPr="001223BA">
        <w:rPr>
          <w:rFonts w:ascii="Times" w:eastAsia="Times" w:hAnsi="Times" w:cs="Times"/>
          <w:color w:val="000000" w:themeColor="text1"/>
        </w:rPr>
        <w:t>2mA</w:t>
      </w:r>
      <w:r w:rsidR="001223BA">
        <w:rPr>
          <w:rFonts w:ascii="Times" w:eastAsia="Times" w:hAnsi="Times" w:cs="Times"/>
          <w:color w:val="000000" w:themeColor="text1"/>
        </w:rPr>
        <w:t>).</w:t>
      </w:r>
    </w:p>
    <w:p w14:paraId="7E8E81A2" w14:textId="77777777" w:rsidR="0032314E" w:rsidRDefault="0032314E" w:rsidP="0032314E">
      <w:pPr>
        <w:rPr>
          <w:rFonts w:ascii="Times" w:hAnsi="Times"/>
          <w:color w:val="000000" w:themeColor="text1"/>
        </w:rPr>
      </w:pPr>
    </w:p>
    <w:p w14:paraId="6097A928" w14:textId="1F303922" w:rsidR="0032314E" w:rsidRPr="00BF7240" w:rsidRDefault="0032314E" w:rsidP="0032314E">
      <w:pPr>
        <w:rPr>
          <w:rFonts w:ascii="Times" w:eastAsia="Times" w:hAnsi="Times" w:cs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0A3A5C" w:rsidRPr="00BF7240" w14:paraId="7D330AF7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53405FA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7D63F2E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142AF30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47985C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ACC5AE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6289042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0A3A5C" w14:paraId="1D90238D" w14:textId="77777777" w:rsidTr="008E3222">
        <w:trPr>
          <w:trHeight w:val="471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38A183" w14:textId="77777777" w:rsidR="000A3A5C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998FB20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CE6E0FA" w14:textId="0E529175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</w:t>
            </w:r>
            <w:r w:rsidR="009C0474">
              <w:rPr>
                <w:rFonts w:ascii="Times" w:eastAsia="Times" w:hAnsi="Times" w:cs="Times"/>
                <w:color w:val="000000" w:themeColor="text1"/>
              </w:rPr>
              <w:t>276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051B54F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A54D0C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589ABC9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0A3A5C" w:rsidRPr="00BF7240" w14:paraId="13F2D05A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3DB0906B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9A13B8D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79767287" w14:textId="1902C1D2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5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0148ADF" w14:textId="46EBEACB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64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F206128" w14:textId="3C4032FD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65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3C14B2" w14:textId="484A69DA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7</w:t>
            </w:r>
          </w:p>
        </w:tc>
      </w:tr>
      <w:tr w:rsidR="000A3A5C" w:rsidRPr="00BF7240" w14:paraId="3837E965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52FBE72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3AA0CA1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DB367EF" w14:textId="50C99D76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3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6A727F2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5B44CE1" w14:textId="08C04B4C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479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0F5FEAC" w14:textId="3D0A9EAD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877</w:t>
            </w:r>
          </w:p>
        </w:tc>
      </w:tr>
      <w:tr w:rsidR="000A3A5C" w:rsidRPr="00BF7240" w14:paraId="309C6110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5401AA85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EF7A08F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5CD76B89" w14:textId="476F12F9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8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F453B96" w14:textId="6F7F5B9A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9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2E0BDB03" w14:textId="753ACE61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0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7DDBCB0" w14:textId="17AAA544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22</w:t>
            </w:r>
          </w:p>
        </w:tc>
      </w:tr>
      <w:tr w:rsidR="000A3A5C" w:rsidRPr="00BF7240" w14:paraId="412F6AC7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447455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F2FD2B2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8B2CD34" w14:textId="4BF3A2DC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5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773C39" w14:textId="4CA80976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9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4E4BF9" w14:textId="1B85615F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83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9C54D33" w14:textId="2E48A7A1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165</w:t>
            </w:r>
          </w:p>
        </w:tc>
      </w:tr>
    </w:tbl>
    <w:p w14:paraId="65948169" w14:textId="1674DE79" w:rsidR="0032314E" w:rsidRDefault="000A3A5C" w:rsidP="00BF7240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D3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to investigate polarity</w:t>
      </w:r>
      <w:r w:rsidR="009C0474">
        <w:rPr>
          <w:rFonts w:ascii="Times" w:eastAsia="Times" w:hAnsi="Times" w:cs="Times"/>
          <w:color w:val="000000" w:themeColor="text1"/>
        </w:rPr>
        <w:t xml:space="preserve"> via the 1mA configurations </w:t>
      </w:r>
      <w:r w:rsidR="009C0474" w:rsidRPr="009C0474">
        <w:rPr>
          <w:rFonts w:ascii="Times" w:eastAsia="Times" w:hAnsi="Times" w:cs="Times"/>
          <w:color w:val="000000" w:themeColor="text1"/>
        </w:rPr>
        <w:t xml:space="preserve">(+PFC/-IPL 1mA </w:t>
      </w:r>
      <w:r w:rsidR="009C0474" w:rsidRPr="009C0474">
        <w:rPr>
          <w:rFonts w:ascii="Times" w:eastAsia="Times" w:hAnsi="Times" w:cs="Times"/>
          <w:color w:val="000000" w:themeColor="text1"/>
          <w:u w:val="single"/>
        </w:rPr>
        <w:t>and</w:t>
      </w:r>
      <w:r w:rsidR="009C0474" w:rsidRPr="009C0474">
        <w:rPr>
          <w:rFonts w:ascii="Times" w:eastAsia="Times" w:hAnsi="Times" w:cs="Times"/>
          <w:color w:val="000000" w:themeColor="text1"/>
        </w:rPr>
        <w:t xml:space="preserve"> +IPL/-PFC 1mA</w:t>
      </w:r>
      <w:r w:rsidR="009C0474">
        <w:rPr>
          <w:rFonts w:ascii="Times" w:eastAsia="Times" w:hAnsi="Times" w:cs="Times"/>
          <w:b/>
          <w:bCs/>
          <w:color w:val="000000" w:themeColor="text1"/>
        </w:rPr>
        <w:t>)</w:t>
      </w:r>
    </w:p>
    <w:p w14:paraId="16262E0D" w14:textId="7D846A7C" w:rsidR="000A3A5C" w:rsidRDefault="000A3A5C" w:rsidP="00BF7240">
      <w:pPr>
        <w:rPr>
          <w:rFonts w:ascii="Times" w:eastAsia="Times" w:hAnsi="Times" w:cs="Times"/>
          <w:color w:val="000000" w:themeColor="text1"/>
        </w:rPr>
      </w:pPr>
    </w:p>
    <w:p w14:paraId="5BF61F0A" w14:textId="0C11B68D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1E94F2A0" w14:textId="532CAED4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743BD886" w14:textId="36EE80E5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76D3A08A" w14:textId="2FC2B5AF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5BC0D59C" w14:textId="0FCFB61D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2E8A345A" w14:textId="070734EB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3A85D524" w14:textId="3B4EA1A4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p w14:paraId="529BE911" w14:textId="77777777" w:rsidR="00162A17" w:rsidRDefault="00162A17" w:rsidP="00BF7240">
      <w:pPr>
        <w:rPr>
          <w:rFonts w:ascii="Times" w:eastAsia="Times" w:hAnsi="Times" w:cs="Times"/>
          <w:color w:val="000000" w:themeColor="text1"/>
        </w:rPr>
      </w:pPr>
    </w:p>
    <w:tbl>
      <w:tblPr>
        <w:tblStyle w:val="a"/>
        <w:tblW w:w="10201" w:type="dxa"/>
        <w:tblInd w:w="-4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52"/>
        <w:gridCol w:w="1283"/>
        <w:gridCol w:w="1457"/>
        <w:gridCol w:w="1192"/>
        <w:gridCol w:w="1192"/>
        <w:gridCol w:w="1325"/>
      </w:tblGrid>
      <w:tr w:rsidR="000A3A5C" w:rsidRPr="00BF7240" w14:paraId="6E9416EA" w14:textId="77777777" w:rsidTr="008E3222">
        <w:trPr>
          <w:trHeight w:val="331"/>
        </w:trPr>
        <w:tc>
          <w:tcPr>
            <w:tcW w:w="37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BE96C0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lastRenderedPageBreak/>
              <w:t>Models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A9F67B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)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361960A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P(M | Data)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C5D0CD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proofErr w:type="spellStart"/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incl</w:t>
            </w:r>
            <w:proofErr w:type="spellEnd"/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CE83A23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BF</w:t>
            </w:r>
            <w:r w:rsidRPr="00BF7240">
              <w:rPr>
                <w:rFonts w:ascii="Times" w:eastAsia="Times" w:hAnsi="Times" w:cs="Times"/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40B3F9B" w14:textId="77777777" w:rsidR="000A3A5C" w:rsidRPr="00BF7240" w:rsidRDefault="000A3A5C" w:rsidP="008E3222">
            <w:pPr>
              <w:spacing w:line="360" w:lineRule="auto"/>
              <w:jc w:val="center"/>
              <w:rPr>
                <w:rFonts w:ascii="Times" w:eastAsia="Times" w:hAnsi="Times" w:cs="Times"/>
                <w:b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b/>
                <w:color w:val="000000" w:themeColor="text1"/>
              </w:rPr>
              <w:t>Error %</w:t>
            </w:r>
          </w:p>
        </w:tc>
      </w:tr>
      <w:tr w:rsidR="000A3A5C" w14:paraId="421001DF" w14:textId="77777777" w:rsidTr="001223BA">
        <w:trPr>
          <w:trHeight w:val="472"/>
        </w:trPr>
        <w:tc>
          <w:tcPr>
            <w:tcW w:w="375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24007B8" w14:textId="77777777" w:rsidR="000A3A5C" w:rsidRDefault="000A3A5C" w:rsidP="001223BA">
            <w:pPr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Null Model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D74E94C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26DF13" w14:textId="2C1DB932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</w:t>
            </w:r>
            <w:r w:rsidR="009C0474">
              <w:rPr>
                <w:rFonts w:ascii="Times" w:eastAsia="Times" w:hAnsi="Times" w:cs="Times"/>
                <w:color w:val="000000" w:themeColor="text1"/>
              </w:rPr>
              <w:t>234</w:t>
            </w: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48CD44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AF7A329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1.000</w:t>
            </w:r>
          </w:p>
        </w:tc>
        <w:tc>
          <w:tcPr>
            <w:tcW w:w="132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3B4699" w14:textId="77777777" w:rsidR="000A3A5C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</w:tr>
      <w:tr w:rsidR="000A3A5C" w:rsidRPr="00BF7240" w14:paraId="1440FF8B" w14:textId="77777777" w:rsidTr="008E3222">
        <w:trPr>
          <w:trHeight w:val="47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B249AE1" w14:textId="77777777" w:rsidR="000A3A5C" w:rsidRPr="00BF7240" w:rsidRDefault="000A3A5C" w:rsidP="001223BA">
            <w:pPr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>Objectiv</w:t>
            </w: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656A5E5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05271B49" w14:textId="483B0628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1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484E71DF" w14:textId="47FEB109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9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4735441" w14:textId="1277732F" w:rsidR="000A3A5C" w:rsidRPr="00BF7240" w:rsidRDefault="004A1623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55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773E5BA" w14:textId="3EEEE68A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08</w:t>
            </w:r>
          </w:p>
        </w:tc>
      </w:tr>
      <w:tr w:rsidR="000A3A5C" w:rsidRPr="00BF7240" w14:paraId="405E4B56" w14:textId="77777777" w:rsidTr="008E3222">
        <w:trPr>
          <w:trHeight w:val="34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1C982B59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+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14C3C37C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352F30D5" w14:textId="1310AC9C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2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6E712B7A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9DC7D5" w14:textId="62D0BF79" w:rsidR="000A3A5C" w:rsidRPr="00BF7240" w:rsidRDefault="004A1623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9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E07E80E" w14:textId="3BF22DAA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757</w:t>
            </w:r>
          </w:p>
        </w:tc>
      </w:tr>
      <w:tr w:rsidR="000A3A5C" w:rsidRPr="00BF7240" w14:paraId="5B2E430D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7C7CEB98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>
              <w:rPr>
                <w:rFonts w:ascii="Times" w:eastAsia="Times" w:hAnsi="Times" w:cs="Times"/>
                <w:i/>
                <w:color w:val="000000" w:themeColor="text1"/>
              </w:rPr>
              <w:t xml:space="preserve">Subjective Intervention 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F671FC0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</w:tcPr>
          <w:p w14:paraId="1239FA92" w14:textId="61B65D5D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4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54E6324" w14:textId="71780FD3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53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3B3E4D72" w14:textId="2119227E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47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02DE16F" w14:textId="21DAC08D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 xml:space="preserve">6.900 </w:t>
            </w:r>
            <w:r w:rsidRPr="00BF7240">
              <w:rPr>
                <w:rFonts w:ascii="Times" w:eastAsia="Times" w:hAnsi="Times" w:cs="Times"/>
                <w:color w:val="000000" w:themeColor="text1"/>
              </w:rPr>
              <w:t>e</w:t>
            </w:r>
            <w:r w:rsidRPr="00BF7240">
              <w:rPr>
                <w:rFonts w:ascii="Times" w:eastAsia="Times" w:hAnsi="Times" w:cs="Times"/>
                <w:color w:val="000000" w:themeColor="text1"/>
                <w:vertAlign w:val="superscript"/>
              </w:rPr>
              <w:t>-</w:t>
            </w:r>
            <w:r>
              <w:rPr>
                <w:rFonts w:ascii="Times" w:eastAsia="Times" w:hAnsi="Times" w:cs="Times"/>
                <w:color w:val="000000" w:themeColor="text1"/>
                <w:vertAlign w:val="superscript"/>
              </w:rPr>
              <w:t>4</w:t>
            </w:r>
          </w:p>
        </w:tc>
      </w:tr>
      <w:tr w:rsidR="000A3A5C" w:rsidRPr="00BF7240" w14:paraId="1B73FDB4" w14:textId="77777777" w:rsidTr="008E3222">
        <w:trPr>
          <w:trHeight w:val="331"/>
        </w:trPr>
        <w:tc>
          <w:tcPr>
            <w:tcW w:w="37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CF40DD" w14:textId="77777777" w:rsidR="000A3A5C" w:rsidRPr="00BF7240" w:rsidRDefault="000A3A5C" w:rsidP="008E3222">
            <w:pPr>
              <w:spacing w:line="276" w:lineRule="auto"/>
              <w:jc w:val="center"/>
              <w:rPr>
                <w:rFonts w:ascii="Times" w:eastAsia="Times" w:hAnsi="Times" w:cs="Times"/>
                <w:i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i/>
                <w:color w:val="000000" w:themeColor="text1"/>
              </w:rPr>
              <w:t>Objective * Subjective Intervention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F80A6B" w14:textId="77777777" w:rsidR="000A3A5C" w:rsidRPr="00BF7240" w:rsidRDefault="000A3A5C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 w:rsidRPr="00BF7240">
              <w:rPr>
                <w:rFonts w:ascii="Times" w:eastAsia="Times" w:hAnsi="Times" w:cs="Times"/>
                <w:color w:val="000000" w:themeColor="text1"/>
              </w:rPr>
              <w:t>0.2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3B48431" w14:textId="23618767" w:rsidR="000A3A5C" w:rsidRPr="00BF7240" w:rsidRDefault="009C0474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08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3FECB2" w14:textId="453F46E6" w:rsidR="000A3A5C" w:rsidRPr="00BF7240" w:rsidRDefault="001223BA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8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268388A" w14:textId="1F4E7C3E" w:rsidR="000A3A5C" w:rsidRPr="00BF7240" w:rsidRDefault="004A1623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0.34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34DD1BC" w14:textId="5F6D1AA8" w:rsidR="000A3A5C" w:rsidRPr="00BF7240" w:rsidRDefault="004A1623" w:rsidP="008E3222">
            <w:pPr>
              <w:jc w:val="center"/>
              <w:rPr>
                <w:rFonts w:ascii="Times" w:eastAsia="Times" w:hAnsi="Times" w:cs="Times"/>
                <w:color w:val="000000" w:themeColor="text1"/>
              </w:rPr>
            </w:pPr>
            <w:r>
              <w:rPr>
                <w:rFonts w:ascii="Times" w:eastAsia="Times" w:hAnsi="Times" w:cs="Times"/>
                <w:color w:val="000000" w:themeColor="text1"/>
              </w:rPr>
              <w:t>1.060</w:t>
            </w:r>
          </w:p>
        </w:tc>
      </w:tr>
    </w:tbl>
    <w:p w14:paraId="1FD90267" w14:textId="7D9CC35F" w:rsidR="009C0474" w:rsidRPr="009C0474" w:rsidRDefault="009C0474" w:rsidP="009C0474">
      <w:pPr>
        <w:rPr>
          <w:rFonts w:ascii="Times" w:eastAsia="Times" w:hAnsi="Times" w:cs="Times"/>
          <w:color w:val="000000" w:themeColor="text1"/>
        </w:rPr>
      </w:pPr>
      <w:r w:rsidRPr="00BF7240">
        <w:rPr>
          <w:rFonts w:ascii="Times" w:eastAsia="Times" w:hAnsi="Times" w:cs="Times"/>
          <w:color w:val="000000" w:themeColor="text1"/>
        </w:rPr>
        <w:t xml:space="preserve">Appendix </w:t>
      </w:r>
      <w:r>
        <w:rPr>
          <w:rFonts w:ascii="Times" w:eastAsia="Times" w:hAnsi="Times" w:cs="Times"/>
          <w:color w:val="000000" w:themeColor="text1"/>
        </w:rPr>
        <w:t>D</w:t>
      </w:r>
      <w:r w:rsidR="001223BA">
        <w:rPr>
          <w:rFonts w:ascii="Times" w:eastAsia="Times" w:hAnsi="Times" w:cs="Times"/>
          <w:color w:val="000000" w:themeColor="text1"/>
        </w:rPr>
        <w:t>4</w:t>
      </w:r>
      <w:r w:rsidRPr="00BF7240">
        <w:rPr>
          <w:rFonts w:ascii="Times" w:eastAsia="Times" w:hAnsi="Times" w:cs="Times"/>
          <w:color w:val="000000" w:themeColor="text1"/>
        </w:rPr>
        <w:t>. Bayesian ANOVA comparing Objective and Subjective Intervention for best model fit using average TUT score as the outcome measure</w:t>
      </w:r>
      <w:r>
        <w:rPr>
          <w:rFonts w:ascii="Times" w:eastAsia="Times" w:hAnsi="Times" w:cs="Times"/>
          <w:color w:val="000000" w:themeColor="text1"/>
        </w:rPr>
        <w:t xml:space="preserve"> to investigate polarity via the </w:t>
      </w:r>
      <w:r w:rsidR="00E509B8">
        <w:rPr>
          <w:rFonts w:ascii="Times" w:eastAsia="Times" w:hAnsi="Times" w:cs="Times"/>
          <w:color w:val="000000" w:themeColor="text1"/>
        </w:rPr>
        <w:t>2</w:t>
      </w:r>
      <w:r>
        <w:rPr>
          <w:rFonts w:ascii="Times" w:eastAsia="Times" w:hAnsi="Times" w:cs="Times"/>
          <w:color w:val="000000" w:themeColor="text1"/>
        </w:rPr>
        <w:t xml:space="preserve">mA configurations </w:t>
      </w:r>
      <w:r w:rsidRPr="009C0474">
        <w:rPr>
          <w:rFonts w:ascii="Times" w:eastAsia="Times" w:hAnsi="Times" w:cs="Times"/>
          <w:color w:val="000000" w:themeColor="text1"/>
        </w:rPr>
        <w:t xml:space="preserve">(+PFC/-IPL </w:t>
      </w:r>
      <w:r>
        <w:rPr>
          <w:rFonts w:ascii="Times" w:eastAsia="Times" w:hAnsi="Times" w:cs="Times"/>
          <w:color w:val="000000" w:themeColor="text1"/>
        </w:rPr>
        <w:t>2</w:t>
      </w:r>
      <w:r w:rsidRPr="009C0474">
        <w:rPr>
          <w:rFonts w:ascii="Times" w:eastAsia="Times" w:hAnsi="Times" w:cs="Times"/>
          <w:color w:val="000000" w:themeColor="text1"/>
        </w:rPr>
        <w:t xml:space="preserve">mA </w:t>
      </w:r>
      <w:r w:rsidRPr="009C0474">
        <w:rPr>
          <w:rFonts w:ascii="Times" w:eastAsia="Times" w:hAnsi="Times" w:cs="Times"/>
          <w:color w:val="000000" w:themeColor="text1"/>
          <w:u w:val="single"/>
        </w:rPr>
        <w:t>and</w:t>
      </w:r>
      <w:r w:rsidRPr="009C0474">
        <w:rPr>
          <w:rFonts w:ascii="Times" w:eastAsia="Times" w:hAnsi="Times" w:cs="Times"/>
          <w:color w:val="000000" w:themeColor="text1"/>
        </w:rPr>
        <w:t xml:space="preserve"> +IPL/-PFC </w:t>
      </w:r>
      <w:r>
        <w:rPr>
          <w:rFonts w:ascii="Times" w:eastAsia="Times" w:hAnsi="Times" w:cs="Times"/>
          <w:color w:val="000000" w:themeColor="text1"/>
        </w:rPr>
        <w:t>2</w:t>
      </w:r>
      <w:r w:rsidRPr="009C0474">
        <w:rPr>
          <w:rFonts w:ascii="Times" w:eastAsia="Times" w:hAnsi="Times" w:cs="Times"/>
          <w:color w:val="000000" w:themeColor="text1"/>
        </w:rPr>
        <w:t>mA</w:t>
      </w:r>
      <w:r>
        <w:rPr>
          <w:rFonts w:ascii="Times" w:eastAsia="Times" w:hAnsi="Times" w:cs="Times"/>
          <w:b/>
          <w:bCs/>
          <w:color w:val="000000" w:themeColor="text1"/>
        </w:rPr>
        <w:t>)</w:t>
      </w:r>
    </w:p>
    <w:p w14:paraId="6A5E944F" w14:textId="77777777" w:rsidR="00BF7240" w:rsidRPr="00BF7240" w:rsidRDefault="00BF7240">
      <w:pPr>
        <w:spacing w:line="480" w:lineRule="auto"/>
        <w:ind w:right="-720"/>
        <w:rPr>
          <w:rFonts w:ascii="Times" w:eastAsia="Times" w:hAnsi="Times" w:cs="Times"/>
          <w:b/>
          <w:color w:val="000000" w:themeColor="text1"/>
        </w:rPr>
      </w:pPr>
    </w:p>
    <w:p w14:paraId="4D3C6C09" w14:textId="77777777" w:rsidR="00A12214" w:rsidRDefault="00A12214">
      <w:pPr>
        <w:spacing w:line="480" w:lineRule="auto"/>
        <w:ind w:right="-720"/>
        <w:rPr>
          <w:rFonts w:ascii="Times" w:eastAsia="Times" w:hAnsi="Times" w:cs="Times"/>
          <w:b/>
        </w:rPr>
      </w:pPr>
    </w:p>
    <w:p w14:paraId="22096CDD" w14:textId="77777777" w:rsidR="00A12214" w:rsidRDefault="00A12214"/>
    <w:sectPr w:rsidR="00A1221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B767A" w14:textId="77777777" w:rsidR="005A2D97" w:rsidRDefault="005A2D97">
      <w:r>
        <w:separator/>
      </w:r>
    </w:p>
  </w:endnote>
  <w:endnote w:type="continuationSeparator" w:id="0">
    <w:p w14:paraId="60B5C098" w14:textId="77777777" w:rsidR="005A2D97" w:rsidRDefault="005A2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A13FC" w14:textId="77777777" w:rsidR="00A12214" w:rsidRDefault="00484D2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5A2D97">
      <w:rPr>
        <w:color w:val="000000"/>
      </w:rPr>
      <w:fldChar w:fldCharType="separate"/>
    </w:r>
    <w:r>
      <w:rPr>
        <w:color w:val="000000"/>
      </w:rPr>
      <w:fldChar w:fldCharType="end"/>
    </w:r>
  </w:p>
  <w:p w14:paraId="281D7A59" w14:textId="77777777" w:rsidR="00A12214" w:rsidRDefault="00A1221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C02842" w14:textId="77777777" w:rsidR="00A12214" w:rsidRDefault="00484D2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rFonts w:ascii="Times" w:eastAsia="Times" w:hAnsi="Times" w:cs="Times"/>
        <w:color w:val="000000"/>
      </w:rPr>
    </w:pPr>
    <w:r>
      <w:rPr>
        <w:rFonts w:ascii="Times" w:eastAsia="Times" w:hAnsi="Times" w:cs="Times"/>
        <w:color w:val="000000"/>
      </w:rPr>
      <w:fldChar w:fldCharType="begin"/>
    </w:r>
    <w:r>
      <w:rPr>
        <w:rFonts w:ascii="Times" w:eastAsia="Times" w:hAnsi="Times" w:cs="Times"/>
        <w:color w:val="000000"/>
      </w:rPr>
      <w:instrText>PAGE</w:instrText>
    </w:r>
    <w:r>
      <w:rPr>
        <w:rFonts w:ascii="Times" w:eastAsia="Times" w:hAnsi="Times" w:cs="Times"/>
        <w:color w:val="000000"/>
      </w:rPr>
      <w:fldChar w:fldCharType="separate"/>
    </w:r>
    <w:r w:rsidR="006D5051">
      <w:rPr>
        <w:rFonts w:ascii="Times" w:eastAsia="Times" w:hAnsi="Times" w:cs="Times"/>
        <w:noProof/>
        <w:color w:val="000000"/>
      </w:rPr>
      <w:t>1</w:t>
    </w:r>
    <w:r>
      <w:rPr>
        <w:rFonts w:ascii="Times" w:eastAsia="Times" w:hAnsi="Times" w:cs="Times"/>
        <w:color w:val="000000"/>
      </w:rPr>
      <w:fldChar w:fldCharType="end"/>
    </w:r>
  </w:p>
  <w:p w14:paraId="35D52E5D" w14:textId="77777777" w:rsidR="00A12214" w:rsidRDefault="00A12214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rFonts w:ascii="Times" w:eastAsia="Times" w:hAnsi="Times" w:cs="Times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2ABE3" w14:textId="77777777" w:rsidR="005A2D97" w:rsidRDefault="005A2D97">
      <w:r>
        <w:separator/>
      </w:r>
    </w:p>
  </w:footnote>
  <w:footnote w:type="continuationSeparator" w:id="0">
    <w:p w14:paraId="2EA67146" w14:textId="77777777" w:rsidR="005A2D97" w:rsidRDefault="005A2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E1045"/>
    <w:multiLevelType w:val="hybridMultilevel"/>
    <w:tmpl w:val="B2666E3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73865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2214"/>
    <w:rsid w:val="000A3A5C"/>
    <w:rsid w:val="001223BA"/>
    <w:rsid w:val="00162A17"/>
    <w:rsid w:val="001A0C46"/>
    <w:rsid w:val="0032314E"/>
    <w:rsid w:val="003B05D1"/>
    <w:rsid w:val="00470895"/>
    <w:rsid w:val="00480B22"/>
    <w:rsid w:val="00484D2F"/>
    <w:rsid w:val="004A1623"/>
    <w:rsid w:val="005A2D97"/>
    <w:rsid w:val="006717F7"/>
    <w:rsid w:val="006D5051"/>
    <w:rsid w:val="007A749B"/>
    <w:rsid w:val="00897C16"/>
    <w:rsid w:val="009C0474"/>
    <w:rsid w:val="009E167D"/>
    <w:rsid w:val="00A12214"/>
    <w:rsid w:val="00A47DFD"/>
    <w:rsid w:val="00BA5B8D"/>
    <w:rsid w:val="00BF7240"/>
    <w:rsid w:val="00C36AC7"/>
    <w:rsid w:val="00D269D5"/>
    <w:rsid w:val="00D67EAE"/>
    <w:rsid w:val="00D712CA"/>
    <w:rsid w:val="00DB3E5D"/>
    <w:rsid w:val="00E509B8"/>
    <w:rsid w:val="00F65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8212D6"/>
  <w15:docId w15:val="{3BD8BFE7-D977-0C4A-AEDA-58A77BB3B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AU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04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4560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6042"/>
  </w:style>
  <w:style w:type="character" w:styleId="PageNumber">
    <w:name w:val="page number"/>
    <w:basedOn w:val="DefaultParagraphFont"/>
    <w:uiPriority w:val="99"/>
    <w:semiHidden/>
    <w:unhideWhenUsed/>
    <w:rsid w:val="00456042"/>
  </w:style>
  <w:style w:type="table" w:styleId="TableGrid">
    <w:name w:val="Table Grid"/>
    <w:basedOn w:val="TableNormal"/>
    <w:uiPriority w:val="39"/>
    <w:rsid w:val="004560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143E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ListParagraph">
    <w:name w:val="List Paragraph"/>
    <w:basedOn w:val="Normal"/>
    <w:uiPriority w:val="34"/>
    <w:qFormat/>
    <w:rsid w:val="009C0474"/>
    <w:pPr>
      <w:ind w:left="720"/>
      <w:contextualSpacing/>
    </w:pPr>
    <w:rPr>
      <w:rFonts w:ascii="Times New Roman" w:eastAsia="Times New Roman" w:hAnsi="Times New Roman" w:cs="Times New Roman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7VqGTlYTIIZrbf0l5LWJY2KFXkQ==">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6</Words>
  <Characters>534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lda Gordon</dc:creator>
  <cp:lastModifiedBy>Matilda Gordon</cp:lastModifiedBy>
  <cp:revision>3</cp:revision>
  <dcterms:created xsi:type="dcterms:W3CDTF">2022-06-17T02:42:00Z</dcterms:created>
  <dcterms:modified xsi:type="dcterms:W3CDTF">2022-06-17T02:42:00Z</dcterms:modified>
</cp:coreProperties>
</file>